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2:</w:t>
      </w:r>
      <w:r>
        <w:rPr/>
        <w:t xml:space="preserve"> Primer sequences for the amplification of target genes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74"/>
        <w:gridCol w:w="418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yogenin 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TTAAAGCAGAGAGCATC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AATTCGAGGCATAATATGA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nni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CTATGCGCACACCTT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GGTACCATAAGCCCACAC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nni2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TGTTCGAGTCTGAGTCCTAAC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CAAGTACTCCCAGACTGGA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rebp-1c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TCTGCACGCCCTAG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GGAGCATGTCTTCAAATGT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abp3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CCCTCAGCTCAGCACCAT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AAAAATCCCAACCCAAGAA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bca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CTCAGGTGGGATGCA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TCGTCCAGAATGACAA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ip7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CTGGGCCTACGCACTGGG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AGCAGAGAGCGGTGCC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ef2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GATGAGGCCGCCATGGGTAT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GTGGGCCTTTGGGGTCG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l-6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CCTCTCTGCAAGAGACTTC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CATCAGTCCCAAGAAGG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ygm 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GCTGGAGCCTCACAAGTTC-3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ATGCGCTCAGCAATGAC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kb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TAGCATACAGGCGCAT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ATCAGCCTGCCGCATGTA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gm2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TCCCGACCCCAATCTCA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TTTCGATCCCCGTCAC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be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TGCTTTGATGGCTTCCGT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CCTTGACCCATTCCGTG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ip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AU"/>
              </w:rPr>
              <w:t>5’-TGCATGTGACGCTTCAGTT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n-AU"/>
              </w:rPr>
              <w:t>TAAGCCAGCGTGATCTGCT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ip13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CCAGCTTCCTTGTGAGCAA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ATAGCAAAGTCACCCACCTCA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ip14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CTGGAGGACTTCAGTG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TGAGGCCAAGGCTAATGT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s1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GATGGCTTCTCAGACG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CCCGCTTGTTGATGTT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s2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TGCGTCCTCTCCCAAAGTG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GGTCATGGGCATGTAG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s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TGGGCTTCGGGAGAGGAT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GATGTCCATACCAGGGCAC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dogenou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Zip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UTR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GTCAAGTCGAGTCGTCTCTTGTTC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CAGGTCACCATGACCCTCGTG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genous pCM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Zip7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GCCATGATGGTACTGATTGCC-3’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ACCTTATCGTCGTCATCCTTGTAATCCA-3’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genous and endogenou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Zip7 </w:t>
            </w:r>
          </w:p>
        </w:tc>
        <w:tc>
          <w:tcPr>
            <w:tcW w:w="3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AAAGCATCTGGCATGGG-3</w:t>
            </w:r>
          </w:p>
        </w:tc>
        <w:tc>
          <w:tcPr>
            <w:tcW w:w="4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GGAGGCTATCGTGGGAGTG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3:36:00Z</dcterms:created>
  <dc:creator>Steve</dc:creator>
  <dc:description/>
  <cp:keywords/>
  <dc:language>en-US</dc:language>
  <cp:lastModifiedBy>Steve</cp:lastModifiedBy>
  <cp:lastPrinted>2013-01-23T08:28:00Z</cp:lastPrinted>
  <dcterms:modified xsi:type="dcterms:W3CDTF">2013-09-13T00:20:00Z</dcterms:modified>
  <cp:revision>18</cp:revision>
  <dc:subject/>
  <dc:title/>
</cp:coreProperties>
</file>